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56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127"/>
        <w:gridCol w:w="545"/>
        <w:gridCol w:w="831"/>
        <w:gridCol w:w="512"/>
        <w:gridCol w:w="831"/>
        <w:gridCol w:w="629"/>
        <w:gridCol w:w="190"/>
        <w:gridCol w:w="544"/>
        <w:gridCol w:w="831"/>
        <w:gridCol w:w="512"/>
        <w:gridCol w:w="831"/>
        <w:gridCol w:w="967"/>
        <w:gridCol w:w="190"/>
        <w:gridCol w:w="544"/>
        <w:gridCol w:w="831"/>
        <w:gridCol w:w="512"/>
        <w:gridCol w:w="831"/>
        <w:gridCol w:w="798"/>
      </w:tblGrid>
      <w:tr w:rsidR="00224B29" w:rsidRPr="003D49A6" w:rsidTr="00BD33AE">
        <w:trPr>
          <w:trHeight w:val="300"/>
        </w:trPr>
        <w:tc>
          <w:tcPr>
            <w:tcW w:w="15056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961CF0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  <w:r>
              <w:rPr>
                <w:rFonts w:ascii="Calibri" w:hAnsi="Calibri"/>
                <w:b/>
                <w:bCs/>
                <w:color w:val="000000"/>
                <w:lang w:eastAsia="da-DK"/>
              </w:rPr>
              <w:t>Additional file 2:</w:t>
            </w:r>
            <w:r w:rsidRPr="00D47254">
              <w:rPr>
                <w:rFonts w:ascii="Calibri" w:hAnsi="Calibri"/>
                <w:b/>
                <w:bCs/>
                <w:color w:val="000000"/>
                <w:lang w:eastAsia="da-DK"/>
              </w:rPr>
              <w:t xml:space="preserve"> Table </w:t>
            </w:r>
            <w:r>
              <w:rPr>
                <w:rFonts w:ascii="Calibri" w:hAnsi="Calibri"/>
                <w:b/>
                <w:bCs/>
                <w:color w:val="000000"/>
                <w:lang w:eastAsia="da-DK"/>
              </w:rPr>
              <w:t>S2</w:t>
            </w:r>
            <w:r w:rsidRPr="00D47254">
              <w:rPr>
                <w:rFonts w:ascii="Calibri" w:hAnsi="Calibri"/>
                <w:b/>
                <w:bCs/>
                <w:color w:val="000000"/>
                <w:lang w:eastAsia="da-DK"/>
              </w:rPr>
              <w:t>.</w:t>
            </w:r>
            <w:r w:rsidRPr="00D47254">
              <w:rPr>
                <w:rFonts w:ascii="Calibri" w:hAnsi="Calibri"/>
                <w:color w:val="000000"/>
                <w:lang w:eastAsia="da-DK"/>
              </w:rPr>
              <w:t xml:space="preserve"> </w:t>
            </w:r>
          </w:p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Association between </w:t>
            </w:r>
            <w:r w:rsidRPr="006E7518">
              <w:rPr>
                <w:rFonts w:ascii="Calibri" w:hAnsi="Calibri"/>
                <w:i/>
                <w:color w:val="000000"/>
                <w:sz w:val="22"/>
                <w:szCs w:val="22"/>
                <w:lang w:eastAsia="da-DK"/>
              </w:rPr>
              <w:t>RRM1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, </w:t>
            </w:r>
            <w:r w:rsidRPr="006E7518">
              <w:rPr>
                <w:rFonts w:ascii="Calibri" w:hAnsi="Calibri"/>
                <w:i/>
                <w:color w:val="000000"/>
                <w:sz w:val="22"/>
                <w:szCs w:val="22"/>
                <w:lang w:eastAsia="da-DK"/>
              </w:rPr>
              <w:t>RRM2B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and 2R status and patient </w:t>
            </w:r>
            <w:r w:rsidR="006E7518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demographics, disease characteristics, and prior therapy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33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da-DK" w:eastAsia="da-DK"/>
              </w:rPr>
              <w:t>RRM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i/>
                <w:iCs/>
                <w:color w:val="000000"/>
                <w:lang w:val="da-DK" w:eastAsia="da-DK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da-DK" w:eastAsia="da-DK"/>
              </w:rPr>
              <w:t>RRM2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i/>
                <w:iCs/>
                <w:color w:val="000000"/>
                <w:lang w:val="da-DK" w:eastAsia="da-DK"/>
              </w:rPr>
            </w:pPr>
          </w:p>
        </w:tc>
        <w:tc>
          <w:tcPr>
            <w:tcW w:w="35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2R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rmal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berrant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rmal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berrant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rmal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berrant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haracteristic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a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 of patient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2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i/>
                <w:i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da-DK" w:eastAsia="da-DK"/>
              </w:rPr>
              <w:t>RRM2B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rm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7.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berrant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2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7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3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Regime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73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Gemcitabine and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ocetaxel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3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1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1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2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3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ocetaxel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6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8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8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7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6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2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Median </w:t>
            </w:r>
            <w:proofErr w:type="gram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age</w:t>
            </w:r>
            <w:proofErr w:type="gramEnd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at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randomizatio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0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3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2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b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Years</w:t>
            </w:r>
            <w:proofErr w:type="spellEnd"/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nge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0-7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1-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0-7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8-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0-7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8-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2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ECOG performance stat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3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7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4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2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3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5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3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2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4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2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1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Unknow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Stage of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diseas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2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ocally</w:t>
            </w:r>
            <w:proofErr w:type="spell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vanced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7.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4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6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Metastatic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92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92.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5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4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3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No. of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metastatic</w:t>
            </w:r>
            <w:proofErr w:type="spellEnd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sit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93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85</w:t>
            </w:r>
            <w:proofErr w:type="gramEnd"/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8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3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9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8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5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7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4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7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4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8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≥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5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5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9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5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2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Type of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metastatic</w:t>
            </w:r>
            <w:proofErr w:type="spellEnd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si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Visceral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7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86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8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5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85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8.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8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B31D4B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ung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8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5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7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1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9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0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1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B31D4B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iv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9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0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6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1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9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4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n-visceral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2.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1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4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1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1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B31D4B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B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6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7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7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7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9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2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2</w:t>
            </w: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Hormone</w:t>
            </w:r>
            <w:proofErr w:type="spellEnd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receptor stat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5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Positiv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3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3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8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3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4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egativ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5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7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5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8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5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4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Unknow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</w:t>
            </w: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</w:t>
            </w:r>
            <w:proofErr w:type="gram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</w:t>
            </w: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9</w:t>
            </w:r>
            <w:proofErr w:type="gram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da-DK" w:eastAsia="da-DK"/>
              </w:rPr>
              <w:t>HER2</w:t>
            </w: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status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da-DK" w:eastAsia="da-DK"/>
              </w:rPr>
              <w:t>c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4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rmal/deletio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5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6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0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7.0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7.6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mplificatio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2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1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9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0.9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2.4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Unknow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</w:t>
            </w: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</w:t>
            </w:r>
            <w:proofErr w:type="gram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</w:t>
            </w: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</w:t>
            </w:r>
            <w:proofErr w:type="gram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.2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</w:t>
            </w:r>
            <w:proofErr w:type="gram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Prior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chemotherap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Total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3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0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82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2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70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75</w:t>
            </w:r>
            <w:proofErr w:type="gramEnd"/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eo</w:t>
            </w:r>
            <w:proofErr w:type="spell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juvant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0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8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2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71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1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4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40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nthracyclin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0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1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0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n-anthracyclin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0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2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8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2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ocally</w:t>
            </w:r>
            <w:proofErr w:type="spell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vanced/metastatic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7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5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5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4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6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1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nthracyclin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2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4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0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7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n-anthracyclin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11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9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Hormonal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therap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Tot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4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0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5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2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5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9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56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juvant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6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61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7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8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70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6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3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88</w:t>
            </w:r>
            <w:proofErr w:type="gramEnd"/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ocally</w:t>
            </w:r>
            <w:proofErr w:type="spellEnd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vanced/metastatic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4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2.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5.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35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5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4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57</w:t>
            </w: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Radiotherap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2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5.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1.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8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85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63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56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8</w:t>
            </w: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Disease-free</w:t>
            </w:r>
            <w:proofErr w:type="spellEnd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interval, </w:t>
            </w:r>
            <w:proofErr w:type="spellStart"/>
            <w:r w:rsidRPr="003D49A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month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33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56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81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b</w:t>
            </w: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Media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nge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25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1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25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1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25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16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105"/>
        </w:trPr>
        <w:tc>
          <w:tcPr>
            <w:tcW w:w="4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224B29" w:rsidRPr="003D49A6" w:rsidTr="00BD33AE">
        <w:trPr>
          <w:trHeight w:val="300"/>
        </w:trPr>
        <w:tc>
          <w:tcPr>
            <w:tcW w:w="1425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Abbreviations: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ECOG, Eastern Cooperative Oncology Group; </w:t>
            </w:r>
            <w:r w:rsidRPr="003D49A6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da-DK"/>
              </w:rPr>
              <w:t>HER2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, human epidermal growth factor receptor 2; </w:t>
            </w:r>
            <w:r w:rsidRPr="003D49A6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da-DK"/>
              </w:rPr>
              <w:t>RRM1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,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ibonucleotide</w:t>
            </w:r>
            <w:proofErr w:type="spellEnd"/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proofErr w:type="spellStart"/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eductase</w:t>
            </w:r>
            <w:proofErr w:type="spellEnd"/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M1 subunit; </w:t>
            </w:r>
            <w:r w:rsidRPr="003D49A6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da-DK"/>
              </w:rPr>
              <w:t>RRM2B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ibonucleotid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eductase</w:t>
            </w:r>
            <w:proofErr w:type="spellEnd"/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M2B subunit; </w:t>
            </w:r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2R, </w:t>
            </w:r>
            <w:r w:rsidRPr="003D49A6"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da-DK"/>
              </w:rPr>
              <w:t>RRM1</w:t>
            </w:r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 and </w:t>
            </w:r>
            <w:r w:rsidRPr="003D49A6"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da-DK"/>
              </w:rPr>
              <w:t>RRM2B</w:t>
            </w:r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 both normal v one or both aberrant;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3D49A6"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da-DK"/>
              </w:rPr>
              <w:t>RRM1</w:t>
            </w:r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ribonucleotide</w:t>
            </w:r>
            <w:proofErr w:type="spellEnd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reductase</w:t>
            </w:r>
            <w:proofErr w:type="spellEnd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 M1 subunit; </w:t>
            </w:r>
            <w:r w:rsidRPr="003D49A6"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da-DK"/>
              </w:rPr>
              <w:t>RRM2B</w:t>
            </w:r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ribonucleotide</w:t>
            </w:r>
            <w:proofErr w:type="spellEnd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reductase</w:t>
            </w:r>
            <w:proofErr w:type="spellEnd"/>
            <w:r w:rsidRPr="003D49A6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 M2B subunit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.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</w:tr>
      <w:tr w:rsidR="00224B29" w:rsidRPr="003D49A6" w:rsidTr="00BD33AE">
        <w:trPr>
          <w:trHeight w:val="345"/>
        </w:trPr>
        <w:tc>
          <w:tcPr>
            <w:tcW w:w="68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>a</w:t>
            </w:r>
            <w:proofErr w:type="gramEnd"/>
            <w:r w:rsidRPr="003D49A6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 xml:space="preserve">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Fishers exact test, unknown values excluded from tests.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</w:tr>
      <w:tr w:rsidR="00224B29" w:rsidRPr="003D49A6" w:rsidTr="00BD33AE">
        <w:trPr>
          <w:gridAfter w:val="17"/>
          <w:wAfter w:w="10929" w:type="dxa"/>
          <w:trHeight w:val="34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29" w:rsidRPr="00224B29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  <w:proofErr w:type="gramStart"/>
            <w:r w:rsidRPr="00224B29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>b</w:t>
            </w:r>
            <w:proofErr w:type="gramEnd"/>
            <w:r w:rsidRPr="00224B29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 xml:space="preserve"> </w:t>
            </w:r>
            <w:proofErr w:type="spellStart"/>
            <w:r w:rsidRPr="00224B2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Wilcoxon</w:t>
            </w:r>
            <w:proofErr w:type="spellEnd"/>
            <w:r w:rsidRPr="00224B2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test.</w:t>
            </w:r>
          </w:p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  <w:proofErr w:type="gramStart"/>
            <w:r w:rsidRPr="003D49A6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>c</w:t>
            </w:r>
            <w:proofErr w:type="gramEnd"/>
            <w:r w:rsidRPr="003D49A6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 xml:space="preserve"> </w:t>
            </w:r>
            <w:r w:rsidRPr="003D49A6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etrospective analysis, primary tumor only.</w:t>
            </w:r>
          </w:p>
          <w:p w:rsidR="00224B29" w:rsidRPr="003D49A6" w:rsidRDefault="00224B29" w:rsidP="00BD33AE">
            <w:pPr>
              <w:rPr>
                <w:rFonts w:ascii="Calibri" w:hAnsi="Calibri"/>
                <w:color w:val="000000"/>
                <w:lang w:eastAsia="da-DK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>d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da-DK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Time interval from diagnosis of primary cancer to recurrence.</w:t>
            </w:r>
          </w:p>
        </w:tc>
      </w:tr>
    </w:tbl>
    <w:p w:rsidR="00FD593F" w:rsidRDefault="00FD593F" w:rsidP="00224B29"/>
    <w:sectPr w:rsidR="00FD593F" w:rsidSect="00224B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/>
  <w:rsids>
    <w:rsidRoot w:val="00224B29"/>
    <w:rsid w:val="00152584"/>
    <w:rsid w:val="001F1C2A"/>
    <w:rsid w:val="00224B29"/>
    <w:rsid w:val="003223B1"/>
    <w:rsid w:val="006E7518"/>
    <w:rsid w:val="00716117"/>
    <w:rsid w:val="009A1749"/>
    <w:rsid w:val="00B31D4B"/>
    <w:rsid w:val="00D16514"/>
    <w:rsid w:val="00EA4286"/>
    <w:rsid w:val="00FD5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B29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751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751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evin Tykjør Jørgensen</dc:creator>
  <cp:lastModifiedBy>Charlotte Levin Tykjør Jørgensen</cp:lastModifiedBy>
  <cp:revision>2</cp:revision>
  <cp:lastPrinted>2013-11-01T08:02:00Z</cp:lastPrinted>
  <dcterms:created xsi:type="dcterms:W3CDTF">2013-11-19T08:29:00Z</dcterms:created>
  <dcterms:modified xsi:type="dcterms:W3CDTF">2013-11-19T08:29:00Z</dcterms:modified>
</cp:coreProperties>
</file>